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454" w:rsidRDefault="00587857">
      <w:r>
        <w:t>Authors declare no conflict of interests.</w:t>
      </w:r>
      <w:bookmarkStart w:id="0" w:name="_GoBack"/>
      <w:bookmarkEnd w:id="0"/>
    </w:p>
    <w:sectPr w:rsidR="00EC2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857"/>
    <w:rsid w:val="00037C53"/>
    <w:rsid w:val="002A09F0"/>
    <w:rsid w:val="0045745F"/>
    <w:rsid w:val="00587857"/>
    <w:rsid w:val="00EC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8E73B-ED0C-4175-A00E-7453EB07A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elia</dc:creator>
  <cp:keywords/>
  <dc:description/>
  <cp:lastModifiedBy>lobelia</cp:lastModifiedBy>
  <cp:revision>1</cp:revision>
  <dcterms:created xsi:type="dcterms:W3CDTF">2017-06-01T21:34:00Z</dcterms:created>
  <dcterms:modified xsi:type="dcterms:W3CDTF">2017-06-01T21:35:00Z</dcterms:modified>
</cp:coreProperties>
</file>